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BE088" w14:textId="77777777" w:rsidR="00486465" w:rsidRDefault="00486465">
      <w:bookmarkStart w:id="0" w:name="_GoBack"/>
      <w:bookmarkEnd w:id="0"/>
    </w:p>
    <w:p w14:paraId="4DFFA42E" w14:textId="49E4CD4E" w:rsidR="00486465" w:rsidRPr="00AE6CFB" w:rsidRDefault="00486465" w:rsidP="00486465">
      <w:pPr>
        <w:spacing w:after="160" w:line="48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Supplemental </w:t>
      </w:r>
      <w:r w:rsidRPr="00AE6CFB">
        <w:rPr>
          <w:rFonts w:ascii="Calibri" w:hAnsi="Calibri"/>
          <w:b/>
        </w:rPr>
        <w:t xml:space="preserve">Figure </w:t>
      </w:r>
      <w:r>
        <w:rPr>
          <w:rFonts w:ascii="Calibri" w:hAnsi="Calibri"/>
          <w:b/>
        </w:rPr>
        <w:t>1. Sample Model Decision Trees</w:t>
      </w:r>
    </w:p>
    <w:p w14:paraId="634A6415" w14:textId="42193AF3" w:rsidR="00486465" w:rsidRDefault="00486465" w:rsidP="00486465">
      <w:pPr>
        <w:spacing w:after="160" w:line="480" w:lineRule="auto"/>
        <w:jc w:val="both"/>
        <w:rPr>
          <w:rFonts w:ascii="Calibri" w:hAnsi="Calibri"/>
        </w:rPr>
      </w:pPr>
      <w:r>
        <w:rPr>
          <w:rFonts w:ascii="Calibri" w:hAnsi="Calibri"/>
          <w:noProof/>
        </w:rPr>
        <w:drawing>
          <wp:inline distT="0" distB="0" distL="0" distR="0" wp14:anchorId="5CF74961" wp14:editId="63E022DC">
            <wp:extent cx="4102989" cy="5470652"/>
            <wp:effectExtent l="0" t="0" r="1206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1[2] cop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474" cy="5473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E5EA2" w14:textId="6D168952" w:rsidR="00486465" w:rsidRPr="00A77499" w:rsidRDefault="00486465" w:rsidP="00486465">
      <w:pPr>
        <w:spacing w:after="160" w:line="480" w:lineRule="auto"/>
        <w:jc w:val="both"/>
        <w:rPr>
          <w:rFonts w:ascii="Calibri" w:hAnsi="Calibri"/>
        </w:rPr>
      </w:pPr>
      <w:r>
        <w:rPr>
          <w:rFonts w:ascii="Calibri" w:hAnsi="Calibri"/>
          <w:b/>
        </w:rPr>
        <w:t xml:space="preserve">Supplemental </w:t>
      </w:r>
      <w:r w:rsidRPr="00AE6CFB">
        <w:rPr>
          <w:rFonts w:ascii="Calibri" w:hAnsi="Calibri"/>
          <w:b/>
        </w:rPr>
        <w:t xml:space="preserve">Figure </w:t>
      </w:r>
      <w:r>
        <w:rPr>
          <w:rFonts w:ascii="Calibri" w:hAnsi="Calibri"/>
          <w:b/>
        </w:rPr>
        <w:t>1</w:t>
      </w:r>
      <w:r w:rsidRPr="00A77499">
        <w:rPr>
          <w:rFonts w:ascii="Calibri" w:hAnsi="Calibri"/>
          <w:b/>
          <w:bCs/>
        </w:rPr>
        <w:t>:</w:t>
      </w:r>
      <w:r>
        <w:rPr>
          <w:rFonts w:ascii="Calibri" w:hAnsi="Calibri"/>
          <w:b/>
          <w:bCs/>
        </w:rPr>
        <w:t xml:space="preserve"> </w:t>
      </w:r>
      <w:r>
        <w:rPr>
          <w:rFonts w:ascii="Calibri" w:hAnsi="Calibri"/>
        </w:rPr>
        <w:t>BMI</w:t>
      </w:r>
      <w:r w:rsidRPr="00A77499">
        <w:rPr>
          <w:rFonts w:ascii="Calibri" w:hAnsi="Calibri"/>
        </w:rPr>
        <w:t xml:space="preserve"> (red) </w:t>
      </w:r>
      <w:r>
        <w:rPr>
          <w:rFonts w:ascii="Calibri" w:hAnsi="Calibri"/>
        </w:rPr>
        <w:t>features</w:t>
      </w:r>
      <w:r w:rsidR="00DA3499">
        <w:rPr>
          <w:rFonts w:ascii="Calibri" w:hAnsi="Calibri"/>
        </w:rPr>
        <w:t xml:space="preserve"> frequently in numerous nodes</w:t>
      </w:r>
      <w:r>
        <w:rPr>
          <w:rFonts w:ascii="Calibri" w:hAnsi="Calibri"/>
        </w:rPr>
        <w:t xml:space="preserve"> in the decision tree for the </w:t>
      </w:r>
      <w:proofErr w:type="spellStart"/>
      <w:r>
        <w:rPr>
          <w:rFonts w:ascii="Calibri" w:hAnsi="Calibri"/>
        </w:rPr>
        <w:t>XGBoost</w:t>
      </w:r>
      <w:proofErr w:type="spellEnd"/>
      <w:r>
        <w:rPr>
          <w:rFonts w:ascii="Calibri" w:hAnsi="Calibri"/>
        </w:rPr>
        <w:t xml:space="preserve"> model</w:t>
      </w:r>
      <w:r w:rsidR="00DA3499">
        <w:rPr>
          <w:rFonts w:ascii="Calibri" w:hAnsi="Calibri"/>
        </w:rPr>
        <w:t>.</w:t>
      </w:r>
      <w:r>
        <w:rPr>
          <w:rFonts w:ascii="Calibri" w:hAnsi="Calibri"/>
        </w:rPr>
        <w:t xml:space="preserve"> The model involves hundreds of such trees. </w:t>
      </w:r>
    </w:p>
    <w:p w14:paraId="4EB140FF" w14:textId="5BBD9EA2" w:rsidR="00486465" w:rsidRDefault="00486465" w:rsidP="00486465">
      <w:pPr>
        <w:spacing w:after="160" w:line="480" w:lineRule="auto"/>
        <w:jc w:val="both"/>
        <w:rPr>
          <w:rFonts w:ascii="Calibri" w:hAnsi="Calibri"/>
        </w:rPr>
      </w:pPr>
      <w:r>
        <w:rPr>
          <w:rFonts w:ascii="Calibri" w:hAnsi="Calibri"/>
        </w:rPr>
        <w:t>Abbreviations: BMI</w:t>
      </w:r>
      <w:r w:rsidR="00DA3499">
        <w:rPr>
          <w:rFonts w:ascii="Calibri" w:hAnsi="Calibri"/>
        </w:rPr>
        <w:t xml:space="preserve"> = body mass index. </w:t>
      </w:r>
    </w:p>
    <w:p w14:paraId="03B19076" w14:textId="77777777" w:rsidR="00486465" w:rsidRDefault="00486465"/>
    <w:sectPr w:rsidR="00486465" w:rsidSect="00BE0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1C7"/>
    <w:rsid w:val="00005385"/>
    <w:rsid w:val="0000589C"/>
    <w:rsid w:val="00037CB6"/>
    <w:rsid w:val="0005255C"/>
    <w:rsid w:val="000B666F"/>
    <w:rsid w:val="000C0719"/>
    <w:rsid w:val="000C0AA0"/>
    <w:rsid w:val="000C7510"/>
    <w:rsid w:val="000F000F"/>
    <w:rsid w:val="000F267E"/>
    <w:rsid w:val="0011090F"/>
    <w:rsid w:val="00137303"/>
    <w:rsid w:val="00171A22"/>
    <w:rsid w:val="0018781F"/>
    <w:rsid w:val="001913E9"/>
    <w:rsid w:val="00195404"/>
    <w:rsid w:val="00195C9F"/>
    <w:rsid w:val="001B336E"/>
    <w:rsid w:val="001D0795"/>
    <w:rsid w:val="001D44C9"/>
    <w:rsid w:val="00212930"/>
    <w:rsid w:val="00237FA8"/>
    <w:rsid w:val="00240B6F"/>
    <w:rsid w:val="00275B06"/>
    <w:rsid w:val="00290A55"/>
    <w:rsid w:val="002A1CBB"/>
    <w:rsid w:val="002B5E9E"/>
    <w:rsid w:val="002C05FB"/>
    <w:rsid w:val="002C11B1"/>
    <w:rsid w:val="002D26D6"/>
    <w:rsid w:val="002E2D43"/>
    <w:rsid w:val="003068E8"/>
    <w:rsid w:val="003127C1"/>
    <w:rsid w:val="0038672D"/>
    <w:rsid w:val="003E6FB7"/>
    <w:rsid w:val="00413053"/>
    <w:rsid w:val="00422451"/>
    <w:rsid w:val="00424883"/>
    <w:rsid w:val="004274B8"/>
    <w:rsid w:val="004304E2"/>
    <w:rsid w:val="00430662"/>
    <w:rsid w:val="00440348"/>
    <w:rsid w:val="00443758"/>
    <w:rsid w:val="00477B73"/>
    <w:rsid w:val="00486465"/>
    <w:rsid w:val="004A02C3"/>
    <w:rsid w:val="004A6D46"/>
    <w:rsid w:val="004C018F"/>
    <w:rsid w:val="004E25CA"/>
    <w:rsid w:val="00512735"/>
    <w:rsid w:val="00514EE4"/>
    <w:rsid w:val="00521196"/>
    <w:rsid w:val="005220B3"/>
    <w:rsid w:val="005421CF"/>
    <w:rsid w:val="00552E40"/>
    <w:rsid w:val="00573C89"/>
    <w:rsid w:val="00592596"/>
    <w:rsid w:val="00595723"/>
    <w:rsid w:val="00595DC3"/>
    <w:rsid w:val="005C6138"/>
    <w:rsid w:val="005E0941"/>
    <w:rsid w:val="0060231D"/>
    <w:rsid w:val="006156CA"/>
    <w:rsid w:val="00643C5E"/>
    <w:rsid w:val="00655B37"/>
    <w:rsid w:val="00666BAC"/>
    <w:rsid w:val="006758F5"/>
    <w:rsid w:val="006908D9"/>
    <w:rsid w:val="00696654"/>
    <w:rsid w:val="006B011F"/>
    <w:rsid w:val="006B2BBC"/>
    <w:rsid w:val="006D3188"/>
    <w:rsid w:val="006E5C4A"/>
    <w:rsid w:val="006F03CE"/>
    <w:rsid w:val="006F6DF2"/>
    <w:rsid w:val="00711507"/>
    <w:rsid w:val="007219AB"/>
    <w:rsid w:val="007253A8"/>
    <w:rsid w:val="00762A35"/>
    <w:rsid w:val="0078007E"/>
    <w:rsid w:val="008149CC"/>
    <w:rsid w:val="00833F70"/>
    <w:rsid w:val="00875198"/>
    <w:rsid w:val="008E25B7"/>
    <w:rsid w:val="0090126C"/>
    <w:rsid w:val="0090199D"/>
    <w:rsid w:val="00922B6E"/>
    <w:rsid w:val="00925D82"/>
    <w:rsid w:val="00966B1D"/>
    <w:rsid w:val="009835F5"/>
    <w:rsid w:val="009A2DE7"/>
    <w:rsid w:val="00A11420"/>
    <w:rsid w:val="00A33CA0"/>
    <w:rsid w:val="00A6423E"/>
    <w:rsid w:val="00A647FC"/>
    <w:rsid w:val="00AD2732"/>
    <w:rsid w:val="00AD29D4"/>
    <w:rsid w:val="00AF7921"/>
    <w:rsid w:val="00B17963"/>
    <w:rsid w:val="00B76BF1"/>
    <w:rsid w:val="00B77D43"/>
    <w:rsid w:val="00BD50D4"/>
    <w:rsid w:val="00BD7FD4"/>
    <w:rsid w:val="00BE017B"/>
    <w:rsid w:val="00BE2AF2"/>
    <w:rsid w:val="00BF6C02"/>
    <w:rsid w:val="00C026EA"/>
    <w:rsid w:val="00C173A7"/>
    <w:rsid w:val="00C45AD7"/>
    <w:rsid w:val="00C95FA3"/>
    <w:rsid w:val="00CC499F"/>
    <w:rsid w:val="00CD3B5A"/>
    <w:rsid w:val="00CF5206"/>
    <w:rsid w:val="00D0565B"/>
    <w:rsid w:val="00D36E84"/>
    <w:rsid w:val="00D440AB"/>
    <w:rsid w:val="00D810A6"/>
    <w:rsid w:val="00D86D82"/>
    <w:rsid w:val="00DA3499"/>
    <w:rsid w:val="00DA46E7"/>
    <w:rsid w:val="00DB21C7"/>
    <w:rsid w:val="00DD4C20"/>
    <w:rsid w:val="00DF2C99"/>
    <w:rsid w:val="00DF7100"/>
    <w:rsid w:val="00E15B10"/>
    <w:rsid w:val="00E57BED"/>
    <w:rsid w:val="00E905DD"/>
    <w:rsid w:val="00EB3CA4"/>
    <w:rsid w:val="00ED1ABA"/>
    <w:rsid w:val="00ED3897"/>
    <w:rsid w:val="00EE00E4"/>
    <w:rsid w:val="00F12CDB"/>
    <w:rsid w:val="00F40076"/>
    <w:rsid w:val="00F76A45"/>
    <w:rsid w:val="00F91B72"/>
    <w:rsid w:val="00F948CA"/>
    <w:rsid w:val="00F9725F"/>
    <w:rsid w:val="00F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A84B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10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0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10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0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endran Baskaran</dc:creator>
  <cp:lastModifiedBy>Jayaseela</cp:lastModifiedBy>
  <cp:revision>2</cp:revision>
  <dcterms:created xsi:type="dcterms:W3CDTF">2020-06-19T11:04:00Z</dcterms:created>
  <dcterms:modified xsi:type="dcterms:W3CDTF">2020-06-19T11:04:00Z</dcterms:modified>
</cp:coreProperties>
</file>